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54BBB" w14:textId="52D70310" w:rsidR="00F328EA" w:rsidRPr="001C1A3C" w:rsidRDefault="00F328EA" w:rsidP="00F328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 Supplementary Material: </w:t>
      </w:r>
      <w:r w:rsidRPr="001C1A3C">
        <w:rPr>
          <w:rFonts w:ascii="Times New Roman" w:hAnsi="Times New Roman" w:cs="Times New Roman"/>
          <w:b/>
          <w:sz w:val="24"/>
          <w:szCs w:val="24"/>
        </w:rPr>
        <w:t>Lis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1A3C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1A3C">
        <w:rPr>
          <w:rFonts w:ascii="Times New Roman" w:hAnsi="Times New Roman" w:cs="Times New Roman"/>
          <w:b/>
          <w:sz w:val="24"/>
          <w:szCs w:val="24"/>
        </w:rPr>
        <w:t>Worksho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1A3C">
        <w:rPr>
          <w:rFonts w:ascii="Times New Roman" w:hAnsi="Times New Roman" w:cs="Times New Roman"/>
          <w:b/>
          <w:sz w:val="24"/>
          <w:szCs w:val="24"/>
        </w:rPr>
        <w:t>Organizers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1A3C">
        <w:rPr>
          <w:rFonts w:ascii="Times New Roman" w:hAnsi="Times New Roman" w:cs="Times New Roman"/>
          <w:b/>
          <w:sz w:val="24"/>
          <w:szCs w:val="24"/>
        </w:rPr>
        <w:t>Presenters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1A3C"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1A3C">
        <w:rPr>
          <w:rFonts w:ascii="Times New Roman" w:hAnsi="Times New Roman" w:cs="Times New Roman"/>
          <w:b/>
          <w:sz w:val="24"/>
          <w:szCs w:val="24"/>
        </w:rPr>
        <w:t>Attendees</w:t>
      </w:r>
    </w:p>
    <w:p w14:paraId="45FB9254" w14:textId="19AEC5CF" w:rsidR="00F328EA" w:rsidRPr="001C1A3C" w:rsidRDefault="00F328EA" w:rsidP="00F328E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297CAD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  <w:b/>
        </w:rPr>
      </w:pPr>
      <w:r w:rsidRPr="00F328EA">
        <w:rPr>
          <w:rFonts w:ascii="Times New Roman" w:hAnsi="Times New Roman" w:cs="Times New Roman"/>
          <w:b/>
          <w:u w:val="single"/>
        </w:rPr>
        <w:t>Presenters/Moderators</w:t>
      </w:r>
      <w:r w:rsidRPr="00F328EA">
        <w:rPr>
          <w:rFonts w:ascii="Times New Roman" w:hAnsi="Times New Roman" w:cs="Times New Roman"/>
          <w:b/>
          <w:u w:val="single"/>
        </w:rPr>
        <w:br/>
      </w:r>
    </w:p>
    <w:p w14:paraId="55A0E2B8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Arthur P. Arnold, PhD</w:t>
      </w:r>
    </w:p>
    <w:p w14:paraId="18269FF0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alifornia, Los Angeles</w:t>
      </w:r>
    </w:p>
    <w:p w14:paraId="1CD26DAA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C5E46E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Steven N. </w:t>
      </w:r>
      <w:proofErr w:type="spellStart"/>
      <w:r w:rsidRPr="00F328EA">
        <w:rPr>
          <w:rFonts w:ascii="Times New Roman" w:hAnsi="Times New Roman" w:cs="Times New Roman"/>
        </w:rPr>
        <w:t>Austad</w:t>
      </w:r>
      <w:proofErr w:type="spellEnd"/>
      <w:r w:rsidRPr="00F328EA">
        <w:rPr>
          <w:rFonts w:ascii="Times New Roman" w:hAnsi="Times New Roman" w:cs="Times New Roman"/>
        </w:rPr>
        <w:t>, PhD</w:t>
      </w:r>
    </w:p>
    <w:p w14:paraId="75D92959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Alabama at Birmingham</w:t>
      </w:r>
    </w:p>
    <w:p w14:paraId="27142FE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4C7F3C7D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Eileen M. Crimmins, PhD</w:t>
      </w:r>
    </w:p>
    <w:p w14:paraId="48405363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Southern California</w:t>
      </w:r>
    </w:p>
    <w:p w14:paraId="66CBDDD8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360AA25A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Margaret F. Doyle, PhD</w:t>
      </w:r>
    </w:p>
    <w:p w14:paraId="51032C56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Vermont</w:t>
      </w:r>
    </w:p>
    <w:p w14:paraId="01C8D0B0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0FFAA391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Dena B. </w:t>
      </w:r>
      <w:proofErr w:type="spellStart"/>
      <w:r w:rsidRPr="00F328EA">
        <w:rPr>
          <w:rFonts w:ascii="Times New Roman" w:hAnsi="Times New Roman" w:cs="Times New Roman"/>
        </w:rPr>
        <w:t>Dubal</w:t>
      </w:r>
      <w:proofErr w:type="spellEnd"/>
      <w:r w:rsidRPr="00F328EA">
        <w:rPr>
          <w:rFonts w:ascii="Times New Roman" w:hAnsi="Times New Roman" w:cs="Times New Roman"/>
        </w:rPr>
        <w:t>, MD, PhD</w:t>
      </w:r>
    </w:p>
    <w:p w14:paraId="1D61AAED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alifornia, San Francisco</w:t>
      </w:r>
    </w:p>
    <w:p w14:paraId="46E707E2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8265560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Jill M. Goldstein, PhD</w:t>
      </w:r>
    </w:p>
    <w:p w14:paraId="61A60968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Harvard Medical School</w:t>
      </w:r>
    </w:p>
    <w:p w14:paraId="39C3CA33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730E431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Gail A. Greendale, MD</w:t>
      </w:r>
    </w:p>
    <w:p w14:paraId="19AEE13A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alifornia, Los Angeles</w:t>
      </w:r>
    </w:p>
    <w:p w14:paraId="6503351A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71907C7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F328EA">
        <w:rPr>
          <w:rFonts w:ascii="Times New Roman" w:hAnsi="Times New Roman" w:cs="Times New Roman"/>
        </w:rPr>
        <w:t>Chyren</w:t>
      </w:r>
      <w:proofErr w:type="spellEnd"/>
      <w:r w:rsidRPr="00F328EA">
        <w:rPr>
          <w:rFonts w:ascii="Times New Roman" w:hAnsi="Times New Roman" w:cs="Times New Roman"/>
        </w:rPr>
        <w:t xml:space="preserve"> Hunter, PhD</w:t>
      </w:r>
    </w:p>
    <w:p w14:paraId="264C3543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Office of Research on Women’s Health, NIH</w:t>
      </w:r>
    </w:p>
    <w:p w14:paraId="54A40841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33DD994E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Wendy </w:t>
      </w:r>
      <w:proofErr w:type="spellStart"/>
      <w:r w:rsidRPr="00F328EA">
        <w:rPr>
          <w:rFonts w:ascii="Times New Roman" w:hAnsi="Times New Roman" w:cs="Times New Roman"/>
        </w:rPr>
        <w:t>Kohrt</w:t>
      </w:r>
      <w:proofErr w:type="spellEnd"/>
      <w:r w:rsidRPr="00F328EA">
        <w:rPr>
          <w:rFonts w:ascii="Times New Roman" w:hAnsi="Times New Roman" w:cs="Times New Roman"/>
        </w:rPr>
        <w:t>, PhD</w:t>
      </w:r>
    </w:p>
    <w:p w14:paraId="574F0A32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olorado, Denver</w:t>
      </w:r>
    </w:p>
    <w:p w14:paraId="0E46F73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53876ED2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Neal Krause, PhD</w:t>
      </w:r>
    </w:p>
    <w:p w14:paraId="0DB346B5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Michigan, Ann Arbor</w:t>
      </w:r>
    </w:p>
    <w:p w14:paraId="31AC4E1E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3DAFDD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Stephen B. Kritchevsky, PhD</w:t>
      </w:r>
    </w:p>
    <w:p w14:paraId="6B907864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Wake Forest School of Medicine</w:t>
      </w:r>
    </w:p>
    <w:p w14:paraId="20677CA1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D250055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Andrea Z. LaCroix, PhD</w:t>
      </w:r>
    </w:p>
    <w:p w14:paraId="4F8AA088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alifornia, San Diego</w:t>
      </w:r>
    </w:p>
    <w:p w14:paraId="143D7194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43AEB06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Jeffrey S. </w:t>
      </w:r>
      <w:proofErr w:type="spellStart"/>
      <w:r w:rsidRPr="00F328EA">
        <w:rPr>
          <w:rFonts w:ascii="Times New Roman" w:hAnsi="Times New Roman" w:cs="Times New Roman"/>
        </w:rPr>
        <w:t>Mogil</w:t>
      </w:r>
      <w:proofErr w:type="spellEnd"/>
      <w:r w:rsidRPr="00F328EA">
        <w:rPr>
          <w:rFonts w:ascii="Times New Roman" w:hAnsi="Times New Roman" w:cs="Times New Roman"/>
        </w:rPr>
        <w:t>, PhD</w:t>
      </w:r>
    </w:p>
    <w:p w14:paraId="3356F7C2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McGill University</w:t>
      </w:r>
    </w:p>
    <w:p w14:paraId="2A6B9842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Alison A. Moore, MD, MPH</w:t>
      </w:r>
    </w:p>
    <w:p w14:paraId="7CBCDA17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alifornia, San Diego</w:t>
      </w:r>
    </w:p>
    <w:p w14:paraId="74079472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1D6CF6D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Kate Nagy</w:t>
      </w:r>
    </w:p>
    <w:p w14:paraId="08E065BD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Office of Planning, Analysis, and Evaluation, NIA</w:t>
      </w:r>
    </w:p>
    <w:p w14:paraId="23ABAEAC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58BA01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James F. Nelson, PhD</w:t>
      </w:r>
    </w:p>
    <w:p w14:paraId="42E470B6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Texas Health Center San Antonio</w:t>
      </w:r>
    </w:p>
    <w:p w14:paraId="50C4C05F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2714D694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lastRenderedPageBreak/>
        <w:t>Cara Tannenbaum, MD, MSc</w:t>
      </w:r>
    </w:p>
    <w:p w14:paraId="6578ABFA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é de Montréal</w:t>
      </w:r>
    </w:p>
    <w:p w14:paraId="616A8935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4F1EABF7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Roland J. Thorpe, PhD, MS</w:t>
      </w:r>
    </w:p>
    <w:p w14:paraId="66B80A48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Johns Hopkins University</w:t>
      </w:r>
    </w:p>
    <w:p w14:paraId="3D6F470B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7105577F" w14:textId="77777777" w:rsidR="00F328EA" w:rsidRPr="00F328EA" w:rsidRDefault="00F328EA" w:rsidP="00F328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Debra J. </w:t>
      </w:r>
      <w:proofErr w:type="spellStart"/>
      <w:r w:rsidRPr="00F328EA">
        <w:rPr>
          <w:rFonts w:ascii="Times New Roman" w:hAnsi="Times New Roman" w:cs="Times New Roman"/>
        </w:rPr>
        <w:t>Umberson</w:t>
      </w:r>
      <w:proofErr w:type="spellEnd"/>
      <w:r w:rsidRPr="00F328EA">
        <w:rPr>
          <w:rFonts w:ascii="Times New Roman" w:hAnsi="Times New Roman" w:cs="Times New Roman"/>
        </w:rPr>
        <w:t>, PhD</w:t>
      </w:r>
    </w:p>
    <w:p w14:paraId="74FA8F8E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Texas at Austin</w:t>
      </w:r>
    </w:p>
    <w:p w14:paraId="4B62347E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1184B3FF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Elena Volpi, MD, PhD</w:t>
      </w:r>
    </w:p>
    <w:p w14:paraId="2AF9F888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Texas Medical Branch</w:t>
      </w:r>
    </w:p>
    <w:p w14:paraId="52C04A67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35F338D2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F328EA">
        <w:rPr>
          <w:rFonts w:ascii="Times New Roman" w:hAnsi="Times New Roman" w:cs="Times New Roman"/>
          <w:b/>
          <w:u w:val="single"/>
        </w:rPr>
        <w:t>Early Career Travel Awardees</w:t>
      </w:r>
    </w:p>
    <w:p w14:paraId="4ED79D3D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40B81BE8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Samira</w:t>
      </w:r>
      <w:r w:rsidRPr="00F328EA">
        <w:rPr>
          <w:rFonts w:ascii="Times New Roman" w:hAnsi="Times New Roman" w:cs="Times New Roman"/>
        </w:rPr>
        <w:tab/>
      </w:r>
      <w:proofErr w:type="spellStart"/>
      <w:r w:rsidRPr="00F328EA">
        <w:rPr>
          <w:rFonts w:ascii="Times New Roman" w:hAnsi="Times New Roman" w:cs="Times New Roman"/>
        </w:rPr>
        <w:t>Abdulai-Saiku</w:t>
      </w:r>
      <w:proofErr w:type="spellEnd"/>
      <w:r w:rsidRPr="00F328EA">
        <w:rPr>
          <w:rFonts w:ascii="Times New Roman" w:hAnsi="Times New Roman" w:cs="Times New Roman"/>
        </w:rPr>
        <w:t>, PhD</w:t>
      </w:r>
    </w:p>
    <w:p w14:paraId="72135896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F328EA">
        <w:rPr>
          <w:rFonts w:ascii="Times New Roman" w:eastAsia="Times New Roman" w:hAnsi="Times New Roman" w:cs="Times New Roman"/>
          <w:color w:val="000000"/>
        </w:rPr>
        <w:t>University of California, San Francisco</w:t>
      </w:r>
    </w:p>
    <w:p w14:paraId="6B3A735E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3C68C72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Stacy L. Andersen, PhD</w:t>
      </w:r>
    </w:p>
    <w:p w14:paraId="1AADBDBA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Boston University</w:t>
      </w:r>
    </w:p>
    <w:p w14:paraId="16543AC6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85F8C3B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Lynnette A. Averill, PhD</w:t>
      </w:r>
    </w:p>
    <w:p w14:paraId="44938628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Yale University</w:t>
      </w:r>
    </w:p>
    <w:p w14:paraId="6A8E7463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613DB38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Sarah Banks, PhD</w:t>
      </w:r>
    </w:p>
    <w:p w14:paraId="72CDEAB4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University of California, San Diego</w:t>
      </w:r>
    </w:p>
    <w:p w14:paraId="60B1E2DD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35932A5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Helena M. Blumen, PhD, MS</w:t>
      </w:r>
    </w:p>
    <w:p w14:paraId="2FF8AF2C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Albert Einstein College of Medicine</w:t>
      </w:r>
    </w:p>
    <w:p w14:paraId="7264EC8B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4D38E3A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DeAnnah Byrd, PhD</w:t>
      </w:r>
    </w:p>
    <w:p w14:paraId="6304191D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Wayne State University</w:t>
      </w:r>
    </w:p>
    <w:p w14:paraId="2F4469C5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E9A642F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Catherine Cheng, PhD</w:t>
      </w:r>
    </w:p>
    <w:p w14:paraId="34025310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University of Texas Health Center San Antonio</w:t>
      </w:r>
    </w:p>
    <w:p w14:paraId="58396D8B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E2C5A71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Holly Hunsberger, PhD</w:t>
      </w:r>
    </w:p>
    <w:p w14:paraId="76967EEF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Columbia University (Rosalind Franklin University of Medicine and Science)</w:t>
      </w:r>
    </w:p>
    <w:p w14:paraId="06908785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Carrie Karvonen-Gutierrez, PhD, MPH</w:t>
      </w:r>
    </w:p>
    <w:p w14:paraId="71ABB3FC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University of Michigan, Ann Arbor</w:t>
      </w:r>
    </w:p>
    <w:p w14:paraId="6324AD00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10DCCEB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F328EA">
        <w:rPr>
          <w:rFonts w:ascii="Times New Roman" w:eastAsia="Times New Roman" w:hAnsi="Times New Roman" w:cs="Times New Roman"/>
        </w:rPr>
        <w:t>Sungyhe</w:t>
      </w:r>
      <w:proofErr w:type="spellEnd"/>
      <w:r w:rsidRPr="00F328EA">
        <w:rPr>
          <w:rFonts w:ascii="Times New Roman" w:eastAsia="Times New Roman" w:hAnsi="Times New Roman" w:cs="Times New Roman"/>
        </w:rPr>
        <w:t xml:space="preserve"> Kim, MD</w:t>
      </w:r>
    </w:p>
    <w:p w14:paraId="597B06C5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Wake Forest School of Medicine</w:t>
      </w:r>
    </w:p>
    <w:p w14:paraId="5FBFA4A2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561BB85C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Mengting Li, PhD</w:t>
      </w:r>
    </w:p>
    <w:p w14:paraId="007C95A4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Rutgers, The State University of New Jersey</w:t>
      </w:r>
    </w:p>
    <w:p w14:paraId="46855D7D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56064FF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C. Elizabeth Shaaban, PhD, MPH</w:t>
      </w:r>
    </w:p>
    <w:p w14:paraId="5E0F4EBF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University of Pittsburgh</w:t>
      </w:r>
    </w:p>
    <w:p w14:paraId="0C4CD380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A5A8E5E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Shana D. Stites, PsyD, MS, MA</w:t>
      </w:r>
    </w:p>
    <w:p w14:paraId="7F14A72D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University of Pennsylvania</w:t>
      </w:r>
    </w:p>
    <w:p w14:paraId="565E7371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07F86E7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Ashley N. Turner, PhD</w:t>
      </w:r>
    </w:p>
    <w:p w14:paraId="3766FF05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328EA">
        <w:rPr>
          <w:rFonts w:ascii="Times New Roman" w:eastAsia="Times New Roman" w:hAnsi="Times New Roman" w:cs="Times New Roman"/>
        </w:rPr>
        <w:t>University of Alabama at Birmingham</w:t>
      </w:r>
    </w:p>
    <w:p w14:paraId="05523804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E3B9E30" w14:textId="77777777" w:rsidR="00F328EA" w:rsidRPr="00F328EA" w:rsidRDefault="00F328EA" w:rsidP="00F328EA">
      <w:pPr>
        <w:spacing w:after="0" w:line="240" w:lineRule="auto"/>
        <w:rPr>
          <w:rFonts w:ascii="Times New Roman" w:eastAsia="Times New Roman" w:hAnsi="Times New Roman" w:cs="Times New Roman"/>
          <w:b/>
          <w:u w:val="single"/>
        </w:rPr>
      </w:pPr>
      <w:r w:rsidRPr="00F328EA">
        <w:rPr>
          <w:rFonts w:ascii="Times New Roman" w:eastAsia="Times New Roman" w:hAnsi="Times New Roman" w:cs="Times New Roman"/>
          <w:b/>
          <w:u w:val="single"/>
        </w:rPr>
        <w:t>Other Attendees</w:t>
      </w:r>
    </w:p>
    <w:p w14:paraId="10305BC6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2A3D8795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Hattie Herman</w:t>
      </w:r>
    </w:p>
    <w:p w14:paraId="15873201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American Federation for Aging Research</w:t>
      </w:r>
    </w:p>
    <w:p w14:paraId="7E95FFCA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5B82E7C2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Dyane </w:t>
      </w:r>
      <w:proofErr w:type="spellStart"/>
      <w:r w:rsidRPr="00F328EA">
        <w:rPr>
          <w:rFonts w:ascii="Times New Roman" w:hAnsi="Times New Roman" w:cs="Times New Roman"/>
        </w:rPr>
        <w:t>McMachon</w:t>
      </w:r>
      <w:proofErr w:type="spellEnd"/>
    </w:p>
    <w:p w14:paraId="4801F596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American Federation for Aging Research</w:t>
      </w:r>
    </w:p>
    <w:p w14:paraId="0E375BDA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7CCB844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Elizabeth Pritchett-</w:t>
      </w:r>
      <w:proofErr w:type="spellStart"/>
      <w:r w:rsidRPr="00F328EA">
        <w:rPr>
          <w:rFonts w:ascii="Times New Roman" w:hAnsi="Times New Roman" w:cs="Times New Roman"/>
        </w:rPr>
        <w:t>Montavon</w:t>
      </w:r>
      <w:proofErr w:type="spellEnd"/>
    </w:p>
    <w:p w14:paraId="269F4A1A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American Federation for Aging Research</w:t>
      </w:r>
    </w:p>
    <w:p w14:paraId="47EA8FE7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0C9F5D33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Odette van der </w:t>
      </w:r>
      <w:proofErr w:type="spellStart"/>
      <w:r w:rsidRPr="00F328EA">
        <w:rPr>
          <w:rFonts w:ascii="Times New Roman" w:hAnsi="Times New Roman" w:cs="Times New Roman"/>
        </w:rPr>
        <w:t>Willik</w:t>
      </w:r>
      <w:proofErr w:type="spellEnd"/>
    </w:p>
    <w:p w14:paraId="58C71D8E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American Federation for Aging Research</w:t>
      </w:r>
    </w:p>
    <w:p w14:paraId="69C5BAFB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61A32CB0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Gary Chan, PhD</w:t>
      </w:r>
    </w:p>
    <w:p w14:paraId="4BF63F4B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National Alzheimer's Coordinating Center, University of Washington</w:t>
      </w:r>
    </w:p>
    <w:p w14:paraId="40E6F48A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7740393B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Merilee A. </w:t>
      </w:r>
      <w:proofErr w:type="spellStart"/>
      <w:r w:rsidRPr="00F328EA">
        <w:rPr>
          <w:rFonts w:ascii="Times New Roman" w:hAnsi="Times New Roman" w:cs="Times New Roman"/>
        </w:rPr>
        <w:t>Teylan</w:t>
      </w:r>
      <w:proofErr w:type="spellEnd"/>
      <w:r w:rsidRPr="00F328EA">
        <w:rPr>
          <w:rFonts w:ascii="Times New Roman" w:hAnsi="Times New Roman" w:cs="Times New Roman"/>
        </w:rPr>
        <w:t>, MPH</w:t>
      </w:r>
    </w:p>
    <w:p w14:paraId="75E08A3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National Alzheimer's Coordinating Center, University of Washington</w:t>
      </w:r>
    </w:p>
    <w:p w14:paraId="42241F1A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7EC9F34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Marino</w:t>
      </w:r>
      <w:r w:rsidRPr="00F328EA">
        <w:rPr>
          <w:rFonts w:ascii="Times New Roman" w:hAnsi="Times New Roman" w:cs="Times New Roman"/>
        </w:rPr>
        <w:tab/>
        <w:t xml:space="preserve"> Bruce, PhD, MRSC, MDiv</w:t>
      </w:r>
    </w:p>
    <w:p w14:paraId="2487960F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 xml:space="preserve">Vanderbilt University </w:t>
      </w:r>
    </w:p>
    <w:p w14:paraId="00948336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5C7A6636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328EA">
        <w:rPr>
          <w:rFonts w:ascii="Times New Roman" w:hAnsi="Times New Roman" w:cs="Times New Roman"/>
        </w:rPr>
        <w:t>Allon</w:t>
      </w:r>
      <w:proofErr w:type="spellEnd"/>
      <w:r w:rsidRPr="00F328EA">
        <w:rPr>
          <w:rFonts w:ascii="Times New Roman" w:hAnsi="Times New Roman" w:cs="Times New Roman"/>
        </w:rPr>
        <w:t xml:space="preserve"> Canaan, PhD</w:t>
      </w:r>
    </w:p>
    <w:p w14:paraId="5EB01D47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Yale University</w:t>
      </w:r>
    </w:p>
    <w:p w14:paraId="2560152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7218ED6E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Emily Davis</w:t>
      </w:r>
    </w:p>
    <w:p w14:paraId="41599AD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alifornia, San Francisco</w:t>
      </w:r>
    </w:p>
    <w:p w14:paraId="2596B42E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Deena S. Goldwater, MD, PhD</w:t>
      </w:r>
    </w:p>
    <w:p w14:paraId="218AFC6A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alifornia, Los Angeles</w:t>
      </w:r>
    </w:p>
    <w:p w14:paraId="6C022EB8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2AC73C3C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328EA">
        <w:rPr>
          <w:rFonts w:ascii="Times New Roman" w:hAnsi="Times New Roman" w:cs="Times New Roman"/>
        </w:rPr>
        <w:t>Geidy</w:t>
      </w:r>
      <w:proofErr w:type="spellEnd"/>
      <w:r w:rsidRPr="00F328EA">
        <w:rPr>
          <w:rFonts w:ascii="Times New Roman" w:hAnsi="Times New Roman" w:cs="Times New Roman"/>
        </w:rPr>
        <w:t xml:space="preserve"> E. Serrano, PhD</w:t>
      </w:r>
    </w:p>
    <w:p w14:paraId="385E9926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Banner Sun Health Research Institute</w:t>
      </w:r>
    </w:p>
    <w:p w14:paraId="202607FF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</w:p>
    <w:p w14:paraId="6E0D7629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Albert Shieh, MD</w:t>
      </w:r>
    </w:p>
    <w:p w14:paraId="157AE966" w14:textId="77777777" w:rsidR="00F328EA" w:rsidRPr="00F328EA" w:rsidRDefault="00F328EA" w:rsidP="00F328EA">
      <w:pPr>
        <w:spacing w:after="0" w:line="240" w:lineRule="auto"/>
        <w:rPr>
          <w:rFonts w:ascii="Times New Roman" w:hAnsi="Times New Roman" w:cs="Times New Roman"/>
        </w:rPr>
      </w:pPr>
      <w:r w:rsidRPr="00F328EA">
        <w:rPr>
          <w:rFonts w:ascii="Times New Roman" w:hAnsi="Times New Roman" w:cs="Times New Roman"/>
        </w:rPr>
        <w:t>University of California, Los Angeles</w:t>
      </w:r>
    </w:p>
    <w:sectPr w:rsidR="00F328EA" w:rsidRPr="00F328E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D9B32" w14:textId="77777777" w:rsidR="00C24FDA" w:rsidRDefault="00C24FDA" w:rsidP="00F328EA">
      <w:pPr>
        <w:spacing w:after="0" w:line="240" w:lineRule="auto"/>
      </w:pPr>
      <w:r>
        <w:separator/>
      </w:r>
    </w:p>
  </w:endnote>
  <w:endnote w:type="continuationSeparator" w:id="0">
    <w:p w14:paraId="5CA4A93E" w14:textId="77777777" w:rsidR="00C24FDA" w:rsidRDefault="00C24FDA" w:rsidP="00F32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E3689" w14:textId="77777777" w:rsidR="00C24FDA" w:rsidRDefault="00C24FDA" w:rsidP="00F328EA">
      <w:pPr>
        <w:spacing w:after="0" w:line="240" w:lineRule="auto"/>
      </w:pPr>
      <w:r>
        <w:separator/>
      </w:r>
    </w:p>
  </w:footnote>
  <w:footnote w:type="continuationSeparator" w:id="0">
    <w:p w14:paraId="58AB7D2D" w14:textId="77777777" w:rsidR="00C24FDA" w:rsidRDefault="00C24FDA" w:rsidP="00F328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09A6B" w14:textId="062E49A7" w:rsidR="00F328EA" w:rsidRPr="00F328EA" w:rsidRDefault="00F328EA" w:rsidP="00F328EA">
    <w:pPr>
      <w:spacing w:after="0" w:line="240" w:lineRule="auto"/>
      <w:rPr>
        <w:rFonts w:ascii="Times New Roman" w:hAnsi="Times New Roman" w:cs="Times New Roman"/>
        <w:sz w:val="16"/>
        <w:szCs w:val="16"/>
      </w:rPr>
    </w:pPr>
    <w:r w:rsidRPr="00F328EA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F328EA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F328EA">
      <w:rPr>
        <w:rFonts w:ascii="Times New Roman" w:hAnsi="Times New Roman" w:cs="Times New Roman"/>
        <w:sz w:val="16"/>
        <w:szCs w:val="16"/>
      </w:rPr>
      <w:t>T</w:t>
    </w:r>
    <w:r>
      <w:rPr>
        <w:rFonts w:ascii="Times New Roman" w:hAnsi="Times New Roman" w:cs="Times New Roman"/>
        <w:sz w:val="16"/>
        <w:szCs w:val="16"/>
      </w:rPr>
      <w:t xml:space="preserve">. </w:t>
    </w:r>
    <w:r w:rsidRPr="00F328EA">
      <w:rPr>
        <w:rFonts w:ascii="Times New Roman" w:hAnsi="Times New Roman" w:cs="Times New Roman"/>
        <w:sz w:val="16"/>
        <w:szCs w:val="16"/>
      </w:rPr>
      <w:t>E. Brinkley, S</w:t>
    </w:r>
    <w:r>
      <w:rPr>
        <w:rFonts w:ascii="Times New Roman" w:hAnsi="Times New Roman" w:cs="Times New Roman"/>
        <w:sz w:val="16"/>
        <w:szCs w:val="16"/>
      </w:rPr>
      <w:t>.</w:t>
    </w:r>
    <w:r w:rsidRPr="00F328EA">
      <w:rPr>
        <w:rFonts w:ascii="Times New Roman" w:hAnsi="Times New Roman" w:cs="Times New Roman"/>
        <w:sz w:val="16"/>
        <w:szCs w:val="16"/>
      </w:rPr>
      <w:t xml:space="preserve"> D. Stites, H</w:t>
    </w:r>
    <w:r>
      <w:rPr>
        <w:rFonts w:ascii="Times New Roman" w:hAnsi="Times New Roman" w:cs="Times New Roman"/>
        <w:sz w:val="16"/>
        <w:szCs w:val="16"/>
      </w:rPr>
      <w:t>.</w:t>
    </w:r>
    <w:r w:rsidRPr="00F328EA">
      <w:rPr>
        <w:rFonts w:ascii="Times New Roman" w:hAnsi="Times New Roman" w:cs="Times New Roman"/>
        <w:sz w:val="16"/>
        <w:szCs w:val="16"/>
      </w:rPr>
      <w:t xml:space="preserve"> C. Hunsberger, C</w:t>
    </w:r>
    <w:r>
      <w:rPr>
        <w:rFonts w:ascii="Times New Roman" w:hAnsi="Times New Roman" w:cs="Times New Roman"/>
        <w:sz w:val="16"/>
        <w:szCs w:val="16"/>
      </w:rPr>
      <w:t>.</w:t>
    </w:r>
    <w:r w:rsidRPr="00F328EA">
      <w:rPr>
        <w:rFonts w:ascii="Times New Roman" w:hAnsi="Times New Roman" w:cs="Times New Roman"/>
        <w:sz w:val="16"/>
        <w:szCs w:val="16"/>
      </w:rPr>
      <w:t xml:space="preserve"> A. Karvonen-Gutierrez, M</w:t>
    </w:r>
    <w:r>
      <w:rPr>
        <w:rFonts w:ascii="Times New Roman" w:hAnsi="Times New Roman" w:cs="Times New Roman"/>
        <w:sz w:val="16"/>
        <w:szCs w:val="16"/>
      </w:rPr>
      <w:t>.</w:t>
    </w:r>
    <w:r w:rsidRPr="00F328EA">
      <w:rPr>
        <w:rFonts w:ascii="Times New Roman" w:hAnsi="Times New Roman" w:cs="Times New Roman"/>
        <w:sz w:val="16"/>
        <w:szCs w:val="16"/>
      </w:rPr>
      <w:t xml:space="preserve"> Li, C. E</w:t>
    </w:r>
    <w:r>
      <w:rPr>
        <w:rFonts w:ascii="Times New Roman" w:hAnsi="Times New Roman" w:cs="Times New Roman"/>
        <w:sz w:val="16"/>
        <w:szCs w:val="16"/>
      </w:rPr>
      <w:t>.</w:t>
    </w:r>
    <w:r w:rsidRPr="00F328EA">
      <w:rPr>
        <w:rFonts w:ascii="Times New Roman" w:hAnsi="Times New Roman" w:cs="Times New Roman"/>
        <w:sz w:val="16"/>
        <w:szCs w:val="16"/>
      </w:rPr>
      <w:t xml:space="preserve"> Shaaban, R</w:t>
    </w:r>
    <w:r>
      <w:rPr>
        <w:rFonts w:ascii="Times New Roman" w:hAnsi="Times New Roman" w:cs="Times New Roman"/>
        <w:sz w:val="16"/>
        <w:szCs w:val="16"/>
      </w:rPr>
      <w:t>.</w:t>
    </w:r>
    <w:r w:rsidRPr="00F328EA">
      <w:rPr>
        <w:rFonts w:ascii="Times New Roman" w:hAnsi="Times New Roman" w:cs="Times New Roman"/>
        <w:sz w:val="16"/>
        <w:szCs w:val="16"/>
      </w:rPr>
      <w:t xml:space="preserve"> J. Thorpe, Jr., </w:t>
    </w:r>
    <w:r>
      <w:rPr>
        <w:rFonts w:ascii="Times New Roman" w:hAnsi="Times New Roman" w:cs="Times New Roman"/>
        <w:sz w:val="16"/>
        <w:szCs w:val="16"/>
      </w:rPr>
      <w:t xml:space="preserve">&amp; </w:t>
    </w:r>
    <w:r w:rsidRPr="00F328EA">
      <w:rPr>
        <w:rFonts w:ascii="Times New Roman" w:hAnsi="Times New Roman" w:cs="Times New Roman"/>
        <w:sz w:val="16"/>
        <w:szCs w:val="16"/>
      </w:rPr>
      <w:t>S</w:t>
    </w:r>
    <w:r>
      <w:rPr>
        <w:rFonts w:ascii="Times New Roman" w:hAnsi="Times New Roman" w:cs="Times New Roman"/>
        <w:sz w:val="16"/>
        <w:szCs w:val="16"/>
      </w:rPr>
      <w:t>.</w:t>
    </w:r>
    <w:r w:rsidRPr="00F328EA">
      <w:rPr>
        <w:rFonts w:ascii="Times New Roman" w:hAnsi="Times New Roman" w:cs="Times New Roman"/>
        <w:sz w:val="16"/>
        <w:szCs w:val="16"/>
      </w:rPr>
      <w:t xml:space="preserve"> B. Kritchevsky</w:t>
    </w:r>
    <w:r>
      <w:rPr>
        <w:rFonts w:ascii="Times New Roman" w:hAnsi="Times New Roman" w:cs="Times New Roman"/>
        <w:sz w:val="16"/>
        <w:szCs w:val="16"/>
      </w:rPr>
      <w:t>.</w:t>
    </w:r>
    <w:r>
      <w:rPr>
        <w:rFonts w:ascii="Times New Roman" w:hAnsi="Times New Roman" w:cs="Times New Roman"/>
        <w:sz w:val="16"/>
        <w:szCs w:val="16"/>
      </w:rPr>
      <w:t xml:space="preserve"> </w:t>
    </w:r>
    <w:r w:rsidRPr="00F328EA">
      <w:rPr>
        <w:rFonts w:ascii="Times New Roman" w:hAnsi="Times New Roman" w:cs="Times New Roman"/>
        <w:sz w:val="16"/>
        <w:szCs w:val="16"/>
      </w:rPr>
      <w:t>Research Centers Collaborative Network Workshop on Sex and Gender Differences in Aging</w:t>
    </w:r>
    <w:r>
      <w:rPr>
        <w:rFonts w:ascii="Times New Roman" w:hAnsi="Times New Roman" w:cs="Times New Roman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EA"/>
    <w:rsid w:val="0002331B"/>
    <w:rsid w:val="00160E85"/>
    <w:rsid w:val="00217EDC"/>
    <w:rsid w:val="008179E1"/>
    <w:rsid w:val="00975D19"/>
    <w:rsid w:val="00C24FDA"/>
    <w:rsid w:val="00D532A0"/>
    <w:rsid w:val="00DF2660"/>
    <w:rsid w:val="00F3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20D3"/>
  <w15:chartTrackingRefBased/>
  <w15:docId w15:val="{517F249D-1279-43CD-AC55-600BB0729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8E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8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8E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328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8EA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8-17T17:37:00Z</dcterms:created>
  <dcterms:modified xsi:type="dcterms:W3CDTF">2022-08-17T17:42:00Z</dcterms:modified>
</cp:coreProperties>
</file>